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0057" w14:textId="77777777" w:rsidR="00EC108F" w:rsidRPr="00CA2EE2" w:rsidRDefault="00EC108F" w:rsidP="00EC108F">
      <w:pPr>
        <w:pStyle w:val="Heading1"/>
        <w:ind w:left="1134" w:hanging="1134"/>
        <w:rPr>
          <w:sz w:val="24"/>
          <w:szCs w:val="24"/>
        </w:rPr>
      </w:pPr>
      <w:bookmarkStart w:id="0" w:name="_Ref22645316"/>
      <w:bookmarkStart w:id="1" w:name="_Ref22645307"/>
      <w:r w:rsidRPr="001215C6">
        <w:rPr>
          <w:b/>
          <w:sz w:val="24"/>
          <w:lang w:val="en-US"/>
        </w:rPr>
        <w:t>APPENDIX</w:t>
      </w:r>
    </w:p>
    <w:p w14:paraId="5A99EAF0" w14:textId="77777777" w:rsidR="00EC108F" w:rsidRPr="0046657E" w:rsidRDefault="00EC108F" w:rsidP="00EC108F">
      <w:pPr>
        <w:rPr>
          <w:sz w:val="24"/>
        </w:rPr>
      </w:pPr>
    </w:p>
    <w:bookmarkEnd w:id="0"/>
    <w:p w14:paraId="5DD6D127" w14:textId="77777777" w:rsidR="00EC108F" w:rsidRPr="0046657E" w:rsidRDefault="00EC108F" w:rsidP="00EC108F">
      <w:pPr>
        <w:rPr>
          <w:sz w:val="24"/>
        </w:rPr>
      </w:pPr>
      <w:r w:rsidRPr="008F03E2">
        <w:rPr>
          <w:b/>
          <w:sz w:val="24"/>
        </w:rPr>
        <w:t>TABLE A1</w:t>
      </w:r>
      <w:r w:rsidRPr="0046657E">
        <w:rPr>
          <w:sz w:val="24"/>
        </w:rPr>
        <w:t xml:space="preserve"> Balancing results for </w:t>
      </w:r>
      <w:bookmarkEnd w:id="1"/>
      <w:r w:rsidRPr="0046657E">
        <w:rPr>
          <w:sz w:val="24"/>
        </w:rPr>
        <w:t>means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2960"/>
        <w:gridCol w:w="2740"/>
      </w:tblGrid>
      <w:tr w:rsidR="00EC108F" w:rsidRPr="000C3CAF" w14:paraId="12496044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2A873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en-US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en-US" w:eastAsia="de-DE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5111A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Diff: mean (before balancing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DFDAA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Diff: mean (after balancing)</w:t>
            </w:r>
          </w:p>
        </w:tc>
      </w:tr>
      <w:tr w:rsidR="00EC108F" w:rsidRPr="000C3CAF" w14:paraId="137D1A75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CDC6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Young firm (d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8D9D5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7D00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23779488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B4FC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en-US" w:eastAsia="de-DE"/>
              </w:rPr>
              <w:t>International diversit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80BC4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822AF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6C959D2D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E0AD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en-US" w:eastAsia="de-DE"/>
              </w:rPr>
              <w:t>Hierarchical specializati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D1A52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9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B4F2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09BE876A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AB87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Log employe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02E57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1.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E8057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739D0DC1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A002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Hiring ratio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56E7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7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29E3B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782FEABE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9A86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Relative firm wag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F8CC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1.6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6762A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5C7AE413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71C8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Capital intensit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3021C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7628.0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E110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6.00</w:t>
            </w:r>
          </w:p>
        </w:tc>
      </w:tr>
      <w:tr w:rsidR="00EC108F" w:rsidRPr="000C3CAF" w14:paraId="2EB2B2E1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8EC2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Investment ratio turnov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D8ADC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11.9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E06F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7CFF66AB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3031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en-US" w:eastAsia="de-DE"/>
              </w:rPr>
              <w:t>Share managers and professional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8218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9B8B2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553B5A12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9E70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en-US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en-US" w:eastAsia="de-DE"/>
              </w:rPr>
              <w:t>Share with non-MNC management experienc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51350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E22B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25E4BDF3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4532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en-US" w:eastAsia="de-DE"/>
              </w:rPr>
              <w:t>Share tertiary employe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A7525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CC816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3EDEB25E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D178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Log productivit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BB94A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100684.0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3DC6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6.00</w:t>
            </w:r>
          </w:p>
        </w:tc>
      </w:tr>
      <w:tr w:rsidR="00EC108F" w:rsidRPr="000C3CAF" w14:paraId="7DBAADBC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D8709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Education dummy 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2114E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0.0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E972E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4E198552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0725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Education dummy 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70E67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0.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057EB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793F0046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C8869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Education dummy 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9F405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32F6C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283436B5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A668F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Education dummy 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D296F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449E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659458A5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37CB1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Education dummy 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38251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B4C8B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300E4877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99E37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Education dummy 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76983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0.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7B601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6828AF8A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B9B3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Education dummy 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6D1E7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0.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8EDE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5AD94D44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3399D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Education dummy 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3F3C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4BCBB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316E63B2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602F1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Education dummy 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BE35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CA4E3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1FBEB53E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6539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NACE 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F396F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4FBB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700CDA1A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CC2F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NACE 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51DE8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50C7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4C8ED226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025E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NACE 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B1C9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41322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01E7422C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0CAA2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NACE 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5F9F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4E80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2AC37A48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231E8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NACE 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534C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55611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3796396F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E729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NACE 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EE2EA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40EBD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64BC4D8C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629D3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NACE 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F369A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E9F92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463DF963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7E5D4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NACE 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8B40F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06637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72F5CB53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527A6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NACE 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EFF98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0.0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4077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1E21D946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34E6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20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3E3C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0.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8661A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20F8319D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2694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20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AE90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-0.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D05B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2AEFEB7C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425EE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20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009C2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31956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3E5B1756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9B59C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20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8F90A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6C687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  <w:tr w:rsidR="00EC108F" w:rsidRPr="000C3CAF" w14:paraId="359042F1" w14:textId="77777777" w:rsidTr="002466DB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B2678" w14:textId="77777777" w:rsidR="00EC108F" w:rsidRPr="000C3CAF" w:rsidRDefault="00EC108F" w:rsidP="002466DB">
            <w:pPr>
              <w:spacing w:line="240" w:lineRule="auto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201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F9679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C615F" w14:textId="77777777" w:rsidR="00EC108F" w:rsidRPr="000C3CAF" w:rsidRDefault="00EC108F" w:rsidP="002466DB">
            <w:pPr>
              <w:spacing w:line="240" w:lineRule="auto"/>
              <w:jc w:val="center"/>
              <w:rPr>
                <w:rFonts w:eastAsia="Times New Roman"/>
                <w:color w:val="000000"/>
                <w:szCs w:val="22"/>
                <w:lang w:val="de-DE" w:eastAsia="de-DE"/>
              </w:rPr>
            </w:pPr>
            <w:r w:rsidRPr="000C3CAF">
              <w:rPr>
                <w:rFonts w:eastAsia="Times New Roman"/>
                <w:color w:val="000000"/>
                <w:szCs w:val="22"/>
                <w:lang w:val="de-DE" w:eastAsia="de-DE"/>
              </w:rPr>
              <w:t>0.00</w:t>
            </w:r>
          </w:p>
        </w:tc>
      </w:tr>
    </w:tbl>
    <w:p w14:paraId="7A64F1B0" w14:textId="77777777" w:rsidR="00EC108F" w:rsidRPr="0046657E" w:rsidRDefault="00EC108F" w:rsidP="00EC108F">
      <w:pPr>
        <w:spacing w:line="240" w:lineRule="auto"/>
        <w:rPr>
          <w:rFonts w:eastAsia="Yu Gothic Light"/>
          <w:caps/>
          <w:noProof/>
          <w:color w:val="000000"/>
          <w:sz w:val="24"/>
          <w:lang w:eastAsia="en-US"/>
        </w:rPr>
      </w:pPr>
    </w:p>
    <w:p w14:paraId="0D98DA7C" w14:textId="77777777" w:rsidR="00EC108F" w:rsidRPr="0046657E" w:rsidRDefault="00EC108F" w:rsidP="00EC108F">
      <w:pPr>
        <w:keepNext/>
        <w:keepLines/>
        <w:spacing w:line="240" w:lineRule="auto"/>
        <w:rPr>
          <w:sz w:val="24"/>
          <w:lang w:val="en-US" w:eastAsia="en-US"/>
        </w:rPr>
      </w:pPr>
      <w:r w:rsidRPr="00DD59BB">
        <w:rPr>
          <w:b/>
          <w:sz w:val="24"/>
        </w:rPr>
        <w:t>TABLE A2</w:t>
      </w:r>
      <w:r w:rsidRPr="0046657E">
        <w:rPr>
          <w:sz w:val="24"/>
        </w:rPr>
        <w:t xml:space="preserve"> Robustness checks with IV regression, (dependent var: export status)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2136"/>
        <w:gridCol w:w="1296"/>
      </w:tblGrid>
      <w:tr w:rsidR="00EC108F" w:rsidRPr="000C3CAF" w14:paraId="5F6CCE98" w14:textId="77777777" w:rsidTr="002466DB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2901A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F131B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1)</w:t>
            </w:r>
          </w:p>
        </w:tc>
      </w:tr>
      <w:tr w:rsidR="00EC108F" w:rsidRPr="000C3CAF" w14:paraId="7DC11030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3E8A9D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588A5E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Dummy: exporter</w:t>
            </w:r>
          </w:p>
        </w:tc>
      </w:tr>
      <w:tr w:rsidR="00EC108F" w:rsidRPr="000C3CAF" w14:paraId="0165787F" w14:textId="77777777" w:rsidTr="002466DB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6EBAF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Hiring MNC manage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C884B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170</w:t>
            </w:r>
          </w:p>
        </w:tc>
      </w:tr>
      <w:tr w:rsidR="00EC108F" w:rsidRPr="000C3CAF" w14:paraId="4D5860B0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CCC4C0C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8E2CC5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1)</w:t>
            </w:r>
          </w:p>
        </w:tc>
      </w:tr>
      <w:tr w:rsidR="00EC108F" w:rsidRPr="000C3CAF" w14:paraId="3F8DCADD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2821D56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Young fir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AC42DB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-0.0053</w:t>
            </w:r>
          </w:p>
        </w:tc>
      </w:tr>
      <w:tr w:rsidR="00EC108F" w:rsidRPr="000C3CAF" w14:paraId="4947CBFA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DAC4B10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C8894B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0)</w:t>
            </w:r>
          </w:p>
        </w:tc>
      </w:tr>
      <w:tr w:rsidR="00EC108F" w:rsidRPr="000C3CAF" w14:paraId="11905C70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2690578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International divers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03A9A7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021</w:t>
            </w:r>
          </w:p>
        </w:tc>
      </w:tr>
      <w:tr w:rsidR="00EC108F" w:rsidRPr="000C3CAF" w14:paraId="25F06F14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A36F666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978C5B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23)</w:t>
            </w:r>
          </w:p>
        </w:tc>
      </w:tr>
      <w:tr w:rsidR="00EC108F" w:rsidRPr="000C3CAF" w14:paraId="3721641D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3E21AF3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Hierarchical specializ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309718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040</w:t>
            </w:r>
          </w:p>
        </w:tc>
      </w:tr>
      <w:tr w:rsidR="00EC108F" w:rsidRPr="000C3CAF" w14:paraId="7002C46C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70A71B2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B8863F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0)</w:t>
            </w:r>
          </w:p>
        </w:tc>
      </w:tr>
      <w:tr w:rsidR="00EC108F" w:rsidRPr="000C3CAF" w14:paraId="13C8B9B4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5366383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Dummy: Domestic exporter backgrou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94713C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060</w:t>
            </w:r>
          </w:p>
        </w:tc>
      </w:tr>
      <w:tr w:rsidR="00EC108F" w:rsidRPr="000C3CAF" w14:paraId="63B4FEE5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688FCFF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5E7B82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0)</w:t>
            </w:r>
          </w:p>
        </w:tc>
      </w:tr>
      <w:tr w:rsidR="00EC108F" w:rsidRPr="000C3CAF" w14:paraId="7654F9F0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1A37AC6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Log employe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A9C0C3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030</w:t>
            </w:r>
          </w:p>
        </w:tc>
      </w:tr>
      <w:tr w:rsidR="00EC108F" w:rsidRPr="000C3CAF" w14:paraId="781132FD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5056B1E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EB2C5A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0)</w:t>
            </w:r>
          </w:p>
        </w:tc>
      </w:tr>
      <w:tr w:rsidR="00EC108F" w:rsidRPr="000C3CAF" w14:paraId="3D6CDAC8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6DDF9E3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Hiring rati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C85B8C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-0.0002</w:t>
            </w:r>
          </w:p>
        </w:tc>
      </w:tr>
      <w:tr w:rsidR="00EC108F" w:rsidRPr="000C3CAF" w14:paraId="23413DF8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4120B18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40426E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0)</w:t>
            </w:r>
          </w:p>
        </w:tc>
      </w:tr>
      <w:tr w:rsidR="00EC108F" w:rsidRPr="000C3CAF" w14:paraId="5DD06258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8F31BED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Capital intens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831BDA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000</w:t>
            </w:r>
          </w:p>
        </w:tc>
      </w:tr>
      <w:tr w:rsidR="00EC108F" w:rsidRPr="000C3CAF" w14:paraId="1240BE82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E59B63E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B12E0E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885)</w:t>
            </w:r>
          </w:p>
        </w:tc>
      </w:tr>
      <w:tr w:rsidR="00EC108F" w:rsidRPr="000C3CAF" w14:paraId="30E15485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8D93899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Share managers and professional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5D2857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-0.0021</w:t>
            </w:r>
          </w:p>
        </w:tc>
      </w:tr>
      <w:tr w:rsidR="00EC108F" w:rsidRPr="000C3CAF" w14:paraId="5C4386C7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F742DA9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0880D7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1)</w:t>
            </w:r>
          </w:p>
        </w:tc>
      </w:tr>
      <w:tr w:rsidR="00EC108F" w:rsidRPr="000C3CAF" w14:paraId="248F771E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59675DB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Investment share turnov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342C2D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-0.0000</w:t>
            </w:r>
          </w:p>
        </w:tc>
      </w:tr>
      <w:tr w:rsidR="00EC108F" w:rsidRPr="000C3CAF" w14:paraId="1CA711DE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ED9794A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0ED8FB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535)</w:t>
            </w:r>
          </w:p>
        </w:tc>
      </w:tr>
      <w:tr w:rsidR="00EC108F" w:rsidRPr="000C3CAF" w14:paraId="17BC4502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0652EB7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Share with non-MNC management experi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BDFDBE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038</w:t>
            </w:r>
          </w:p>
        </w:tc>
      </w:tr>
      <w:tr w:rsidR="00EC108F" w:rsidRPr="000C3CAF" w14:paraId="212447A8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CB00F2E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432D0D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0)</w:t>
            </w:r>
          </w:p>
        </w:tc>
      </w:tr>
      <w:tr w:rsidR="00EC108F" w:rsidRPr="000C3CAF" w14:paraId="2819D774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7DDBC4B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Share tertiary employe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8D4EEE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022</w:t>
            </w:r>
          </w:p>
        </w:tc>
      </w:tr>
      <w:tr w:rsidR="00EC108F" w:rsidRPr="000C3CAF" w14:paraId="5D5DBF66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26B5290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4B147C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0)</w:t>
            </w:r>
          </w:p>
        </w:tc>
      </w:tr>
      <w:tr w:rsidR="00EC108F" w:rsidRPr="000C3CAF" w14:paraId="57156067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084A18A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Lagged labor productiv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362425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000</w:t>
            </w:r>
          </w:p>
        </w:tc>
      </w:tr>
      <w:tr w:rsidR="00EC108F" w:rsidRPr="000C3CAF" w14:paraId="5FB8D6B0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A203BC3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A19AB4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004)</w:t>
            </w:r>
          </w:p>
        </w:tc>
      </w:tr>
      <w:tr w:rsidR="00EC108F" w:rsidRPr="000C3CAF" w14:paraId="62F52CFF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110FBF9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9F57BA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-0.0009</w:t>
            </w:r>
          </w:p>
        </w:tc>
      </w:tr>
      <w:tr w:rsidR="00EC108F" w:rsidRPr="000C3CAF" w14:paraId="26A81F13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2CC15D7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6EC5D4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(0.220)</w:t>
            </w:r>
          </w:p>
        </w:tc>
      </w:tr>
      <w:tr w:rsidR="00EC108F" w:rsidRPr="000C3CAF" w14:paraId="4F941575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ABCD334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Year dummi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FF2750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Yes</w:t>
            </w:r>
          </w:p>
        </w:tc>
      </w:tr>
      <w:tr w:rsidR="00EC108F" w:rsidRPr="000C3CAF" w14:paraId="47C0822F" w14:textId="77777777" w:rsidTr="002466D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F080AD5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Sector dummi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948BB5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Yes</w:t>
            </w:r>
          </w:p>
        </w:tc>
      </w:tr>
      <w:tr w:rsidR="00EC108F" w:rsidRPr="000C3CAF" w14:paraId="34DCDA6A" w14:textId="77777777" w:rsidTr="002466DB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F206A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Education field dummi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B4618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Yes</w:t>
            </w:r>
          </w:p>
        </w:tc>
      </w:tr>
      <w:tr w:rsidR="00EC108F" w:rsidRPr="000C3CAF" w14:paraId="2958A5C5" w14:textId="77777777" w:rsidTr="002466DB">
        <w:tc>
          <w:tcPr>
            <w:tcW w:w="2136" w:type="dxa"/>
            <w:tcBorders>
              <w:top w:val="single" w:sz="4" w:space="0" w:color="auto"/>
              <w:left w:val="nil"/>
              <w:right w:val="nil"/>
            </w:tcBorders>
          </w:tcPr>
          <w:p w14:paraId="17B3EA3B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14:paraId="6C2D851D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1923620</w:t>
            </w:r>
          </w:p>
        </w:tc>
      </w:tr>
      <w:tr w:rsidR="00EC108F" w:rsidRPr="000C3CAF" w14:paraId="5A0B6D53" w14:textId="77777777" w:rsidTr="002466DB">
        <w:tc>
          <w:tcPr>
            <w:tcW w:w="2136" w:type="dxa"/>
            <w:tcBorders>
              <w:top w:val="nil"/>
              <w:left w:val="nil"/>
              <w:right w:val="nil"/>
            </w:tcBorders>
          </w:tcPr>
          <w:p w14:paraId="48DC3056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Cs/>
                <w:szCs w:val="22"/>
                <w:lang w:val="en-US"/>
              </w:rPr>
            </w:pPr>
            <w:r w:rsidRPr="000C3CAF">
              <w:rPr>
                <w:iCs/>
                <w:szCs w:val="22"/>
                <w:lang w:val="en-US"/>
              </w:rPr>
              <w:t>#Firms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42372ECE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474926</w:t>
            </w:r>
          </w:p>
        </w:tc>
      </w:tr>
      <w:tr w:rsidR="00EC108F" w:rsidRPr="000C3CAF" w14:paraId="2016E955" w14:textId="77777777" w:rsidTr="002466DB"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</w:tcPr>
          <w:p w14:paraId="036DF6DA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2"/>
                <w:lang w:val="en-US"/>
              </w:rPr>
            </w:pPr>
            <w:r w:rsidRPr="000C3CAF">
              <w:rPr>
                <w:i/>
                <w:iCs/>
                <w:szCs w:val="22"/>
                <w:lang w:val="en-US"/>
              </w:rPr>
              <w:t>R</w:t>
            </w:r>
            <w:r w:rsidRPr="000C3CAF">
              <w:rPr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2CA3B9AD" w14:textId="77777777" w:rsidR="00EC108F" w:rsidRPr="000C3CAF" w:rsidRDefault="00EC108F" w:rsidP="002466D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2"/>
                <w:lang w:val="en-US"/>
              </w:rPr>
            </w:pPr>
            <w:r w:rsidRPr="000C3CAF">
              <w:rPr>
                <w:szCs w:val="22"/>
                <w:lang w:val="en-US"/>
              </w:rPr>
              <w:t>0.014</w:t>
            </w:r>
          </w:p>
        </w:tc>
      </w:tr>
    </w:tbl>
    <w:p w14:paraId="2A02204C" w14:textId="77777777" w:rsidR="00EC108F" w:rsidRPr="0046657E" w:rsidRDefault="00EC108F" w:rsidP="00EC108F">
      <w:pPr>
        <w:widowControl w:val="0"/>
        <w:autoSpaceDE w:val="0"/>
        <w:autoSpaceDN w:val="0"/>
        <w:adjustRightInd w:val="0"/>
        <w:rPr>
          <w:sz w:val="24"/>
          <w:lang w:val="en-US"/>
        </w:rPr>
      </w:pPr>
      <w:r w:rsidRPr="0046657E">
        <w:rPr>
          <w:i/>
          <w:iCs/>
          <w:sz w:val="24"/>
          <w:lang w:val="en-US"/>
        </w:rPr>
        <w:t>p</w:t>
      </w:r>
      <w:r w:rsidRPr="0046657E">
        <w:rPr>
          <w:sz w:val="24"/>
          <w:lang w:val="en-US"/>
        </w:rPr>
        <w:t>-values in parentheses</w:t>
      </w:r>
    </w:p>
    <w:p w14:paraId="2E9DC2DA" w14:textId="77777777" w:rsidR="00EC108F" w:rsidRPr="00FD3099" w:rsidRDefault="00EC108F" w:rsidP="00EC108F"/>
    <w:p w14:paraId="391B020E" w14:textId="77777777" w:rsidR="001E1BAA" w:rsidRDefault="001E1BAA"/>
    <w:sectPr w:rsidR="001E1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08F"/>
    <w:rsid w:val="00147410"/>
    <w:rsid w:val="001E1BAA"/>
    <w:rsid w:val="00EC108F"/>
    <w:rsid w:val="00FA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04D1D"/>
  <w15:chartTrackingRefBased/>
  <w15:docId w15:val="{797F7129-585B-4D3C-B157-9C676784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08F"/>
    <w:pPr>
      <w:spacing w:after="0" w:line="480" w:lineRule="auto"/>
    </w:pPr>
    <w:rPr>
      <w:rFonts w:ascii="Times New Roman" w:eastAsia="Calibri" w:hAnsi="Times New Roman" w:cs="Times New Roman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08F"/>
    <w:pPr>
      <w:keepNext/>
      <w:keepLines/>
      <w:jc w:val="center"/>
      <w:outlineLvl w:val="0"/>
    </w:pPr>
    <w:rPr>
      <w:rFonts w:eastAsia="Yu Gothic Light"/>
      <w:caps/>
      <w:color w:val="000000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08F"/>
    <w:rPr>
      <w:rFonts w:ascii="Times New Roman" w:eastAsia="Yu Gothic Light" w:hAnsi="Times New Roman" w:cs="Times New Roman"/>
      <w:caps/>
      <w:color w:val="000000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9-18T02:21:00Z</dcterms:created>
  <dcterms:modified xsi:type="dcterms:W3CDTF">2021-09-18T02:21:00Z</dcterms:modified>
</cp:coreProperties>
</file>